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C2CC7" w14:textId="77777777" w:rsidR="00FF1EED" w:rsidRDefault="00FF1EED" w:rsidP="00FF1EED">
      <w:pPr>
        <w:spacing w:before="100" w:beforeAutospacing="1" w:after="100" w:afterAutospacing="1"/>
        <w:rPr>
          <w:lang w:val="pt-BR"/>
        </w:rPr>
      </w:pPr>
      <w:proofErr w:type="spellStart"/>
      <w:r w:rsidRPr="00DB075D">
        <w:rPr>
          <w:b/>
          <w:bCs/>
          <w:lang w:val="pt-BR"/>
        </w:rPr>
        <w:t>Appendix</w:t>
      </w:r>
      <w:proofErr w:type="spellEnd"/>
      <w:r w:rsidRPr="00DB075D">
        <w:rPr>
          <w:b/>
          <w:bCs/>
          <w:lang w:val="pt-BR"/>
        </w:rPr>
        <w:t xml:space="preserve"> 1.</w:t>
      </w:r>
      <w:r>
        <w:rPr>
          <w:lang w:val="pt-BR"/>
        </w:rPr>
        <w:t xml:space="preserve"> </w:t>
      </w:r>
      <w:r w:rsidRPr="00AD40B6">
        <w:rPr>
          <w:lang w:val="pt-BR"/>
        </w:rPr>
        <w:t xml:space="preserve">Keywords </w:t>
      </w:r>
      <w:proofErr w:type="spellStart"/>
      <w:r w:rsidRPr="00AD40B6">
        <w:rPr>
          <w:lang w:val="pt-BR"/>
        </w:rPr>
        <w:t>used</w:t>
      </w:r>
      <w:proofErr w:type="spellEnd"/>
      <w:r w:rsidRPr="00AD40B6">
        <w:rPr>
          <w:lang w:val="pt-BR"/>
        </w:rPr>
        <w:t xml:space="preserve"> in </w:t>
      </w:r>
      <w:proofErr w:type="spellStart"/>
      <w:r w:rsidRPr="00AD40B6">
        <w:rPr>
          <w:lang w:val="pt-BR"/>
        </w:rPr>
        <w:t>the</w:t>
      </w:r>
      <w:proofErr w:type="spellEnd"/>
      <w:r w:rsidRPr="00AD40B6">
        <w:rPr>
          <w:lang w:val="pt-BR"/>
        </w:rPr>
        <w:t xml:space="preserve"> </w:t>
      </w:r>
      <w:proofErr w:type="spellStart"/>
      <w:r w:rsidRPr="00AD40B6">
        <w:rPr>
          <w:lang w:val="pt-BR"/>
        </w:rPr>
        <w:t>systematic</w:t>
      </w:r>
      <w:proofErr w:type="spellEnd"/>
      <w:r w:rsidRPr="00AD40B6">
        <w:rPr>
          <w:lang w:val="pt-BR"/>
        </w:rPr>
        <w:t xml:space="preserve"> review </w:t>
      </w:r>
      <w:proofErr w:type="spellStart"/>
      <w:r w:rsidRPr="00AD40B6">
        <w:rPr>
          <w:lang w:val="pt-BR"/>
        </w:rPr>
        <w:t>of</w:t>
      </w:r>
      <w:proofErr w:type="spellEnd"/>
      <w:r w:rsidRPr="00AD40B6">
        <w:rPr>
          <w:lang w:val="pt-BR"/>
        </w:rPr>
        <w:t xml:space="preserve"> </w:t>
      </w:r>
      <w:proofErr w:type="spellStart"/>
      <w:r w:rsidRPr="00AD40B6">
        <w:rPr>
          <w:lang w:val="pt-BR"/>
        </w:rPr>
        <w:t>each</w:t>
      </w:r>
      <w:proofErr w:type="spellEnd"/>
      <w:r w:rsidRPr="00AD40B6">
        <w:rPr>
          <w:lang w:val="pt-BR"/>
        </w:rPr>
        <w:t xml:space="preserve"> </w:t>
      </w:r>
      <w:proofErr w:type="spellStart"/>
      <w:r w:rsidRPr="00AD40B6">
        <w:rPr>
          <w:lang w:val="pt-BR"/>
        </w:rPr>
        <w:t>biotic</w:t>
      </w:r>
      <w:proofErr w:type="spellEnd"/>
      <w:r w:rsidRPr="00AD40B6">
        <w:rPr>
          <w:lang w:val="pt-BR"/>
        </w:rPr>
        <w:t xml:space="preserve"> </w:t>
      </w:r>
      <w:proofErr w:type="spellStart"/>
      <w:r w:rsidRPr="00AD40B6">
        <w:rPr>
          <w:lang w:val="pt-BR"/>
        </w:rPr>
        <w:t>group</w:t>
      </w:r>
      <w:proofErr w:type="spellEnd"/>
      <w:r>
        <w:rPr>
          <w:lang w:val="pt-BR"/>
        </w:rPr>
        <w:t>.</w:t>
      </w:r>
    </w:p>
    <w:tbl>
      <w:tblPr>
        <w:tblStyle w:val="SimplesTabela3"/>
        <w:tblW w:w="14175" w:type="dxa"/>
        <w:tblLook w:val="04A0" w:firstRow="1" w:lastRow="0" w:firstColumn="1" w:lastColumn="0" w:noHBand="0" w:noVBand="1"/>
      </w:tblPr>
      <w:tblGrid>
        <w:gridCol w:w="1558"/>
        <w:gridCol w:w="12962"/>
      </w:tblGrid>
      <w:tr w:rsidR="00FF1EED" w:rsidRPr="00745BA5" w14:paraId="5CFAA3A9" w14:textId="77777777" w:rsidTr="00875C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13" w:type="dxa"/>
            <w:tcBorders>
              <w:top w:val="single" w:sz="4" w:space="0" w:color="auto"/>
            </w:tcBorders>
            <w:noWrap/>
            <w:hideMark/>
          </w:tcPr>
          <w:p w14:paraId="15CEC37C" w14:textId="77777777" w:rsidR="00FF1EED" w:rsidRPr="00745BA5" w:rsidRDefault="00FF1EED" w:rsidP="00875CF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</w:pPr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Group</w:t>
            </w:r>
          </w:p>
        </w:tc>
        <w:tc>
          <w:tcPr>
            <w:tcW w:w="12962" w:type="dxa"/>
            <w:tcBorders>
              <w:top w:val="single" w:sz="4" w:space="0" w:color="auto"/>
            </w:tcBorders>
            <w:noWrap/>
            <w:hideMark/>
          </w:tcPr>
          <w:p w14:paraId="382E22D2" w14:textId="77777777" w:rsidR="00FF1EED" w:rsidRPr="00745BA5" w:rsidRDefault="00FF1EED" w:rsidP="00875C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</w:pPr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Keywords</w:t>
            </w:r>
          </w:p>
        </w:tc>
      </w:tr>
      <w:tr w:rsidR="00FF1EED" w:rsidRPr="00745BA5" w14:paraId="740FF954" w14:textId="77777777" w:rsidTr="00875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noWrap/>
            <w:hideMark/>
          </w:tcPr>
          <w:p w14:paraId="16656E47" w14:textId="77777777" w:rsidR="00FF1EED" w:rsidRPr="00745BA5" w:rsidRDefault="00FF1EED" w:rsidP="00875CF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</w:pPr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Amphibian</w:t>
            </w:r>
          </w:p>
        </w:tc>
        <w:tc>
          <w:tcPr>
            <w:tcW w:w="12962" w:type="dxa"/>
            <w:noWrap/>
            <w:hideMark/>
          </w:tcPr>
          <w:p w14:paraId="4C445223" w14:textId="77777777" w:rsidR="00FF1EED" w:rsidRPr="00745BA5" w:rsidRDefault="00FF1EED" w:rsidP="00875C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</w:pPr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("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herpetofauna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" OR "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amphibians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" OR "anfíbios") AND ("maranhão")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;</w:t>
            </w:r>
          </w:p>
        </w:tc>
      </w:tr>
      <w:tr w:rsidR="00FF1EED" w:rsidRPr="00745BA5" w14:paraId="512A95C1" w14:textId="77777777" w:rsidTr="00875CF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noWrap/>
            <w:hideMark/>
          </w:tcPr>
          <w:p w14:paraId="23DD0BF2" w14:textId="77777777" w:rsidR="00FF1EED" w:rsidRPr="00745BA5" w:rsidRDefault="00FF1EED" w:rsidP="00875CF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</w:pPr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Benthos</w:t>
            </w:r>
          </w:p>
        </w:tc>
        <w:tc>
          <w:tcPr>
            <w:tcW w:w="12962" w:type="dxa"/>
            <w:noWrap/>
            <w:hideMark/>
          </w:tcPr>
          <w:p w14:paraId="72200346" w14:textId="490F7167" w:rsidR="00FF1EED" w:rsidRPr="00745BA5" w:rsidRDefault="00FF1EED" w:rsidP="00875C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</w:pPr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(”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m</w:t>
            </w:r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 xml:space="preserve">acrofauna </w:t>
            </w:r>
            <w:r w:rsidR="00F11A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b</w:t>
            </w:r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entônic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”</w:t>
            </w:r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 xml:space="preserve"> OR “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p</w:t>
            </w:r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oliquetas” OR “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b</w:t>
            </w:r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enthic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” OR “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p</w:t>
            </w:r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olychaeta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” OR “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p</w:t>
            </w:r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olychates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 xml:space="preserve">” OR “Fauna 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bêntica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”) AND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“</w:t>
            </w:r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Maranhão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”</w:t>
            </w:r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 xml:space="preserve"> OR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“</w:t>
            </w:r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São Luí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”</w:t>
            </w:r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 xml:space="preserve"> OR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“</w:t>
            </w:r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 xml:space="preserve">São José 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ba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”</w:t>
            </w:r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 xml:space="preserve"> OR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“</w:t>
            </w:r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 xml:space="preserve">São Marcos 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ba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”</w:t>
            </w:r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O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”</w:t>
            </w:r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Amazon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coas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”</w:t>
            </w:r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;</w:t>
            </w:r>
          </w:p>
        </w:tc>
      </w:tr>
      <w:tr w:rsidR="00FF1EED" w:rsidRPr="00745BA5" w14:paraId="57AC3996" w14:textId="77777777" w:rsidTr="00875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noWrap/>
            <w:hideMark/>
          </w:tcPr>
          <w:p w14:paraId="69BFFABB" w14:textId="77777777" w:rsidR="00FF1EED" w:rsidRPr="00745BA5" w:rsidRDefault="00FF1EED" w:rsidP="00875CF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</w:pPr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Birds</w:t>
            </w:r>
          </w:p>
        </w:tc>
        <w:tc>
          <w:tcPr>
            <w:tcW w:w="12962" w:type="dxa"/>
            <w:noWrap/>
            <w:hideMark/>
          </w:tcPr>
          <w:p w14:paraId="0502CE2D" w14:textId="77777777" w:rsidR="00FF1EED" w:rsidRPr="00745BA5" w:rsidRDefault="00FF1EED" w:rsidP="00875C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</w:pPr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(bird* OR 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aves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) AND (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maranhão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OR “amazon coast” OR “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litoral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amazônico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” OR “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golfão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maranhense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” OR “Gulf of 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Maranhão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” OR “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Baía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de São Marcos” OR “São Marcos Bay” OR “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Baía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de São José” OR “São José Bay” OR “Amazônia oriental” OR “eastern Amazon”)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;</w:t>
            </w:r>
          </w:p>
        </w:tc>
      </w:tr>
      <w:tr w:rsidR="00FF1EED" w:rsidRPr="00745BA5" w14:paraId="48ECF432" w14:textId="77777777" w:rsidTr="00875CF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noWrap/>
            <w:hideMark/>
          </w:tcPr>
          <w:p w14:paraId="052A13E6" w14:textId="77777777" w:rsidR="00FF1EED" w:rsidRPr="00745BA5" w:rsidRDefault="00FF1EED" w:rsidP="00875CF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</w:pPr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Fishes</w:t>
            </w:r>
          </w:p>
        </w:tc>
        <w:tc>
          <w:tcPr>
            <w:tcW w:w="12962" w:type="dxa"/>
            <w:noWrap/>
            <w:hideMark/>
          </w:tcPr>
          <w:p w14:paraId="3A4A2151" w14:textId="77777777" w:rsidR="00FF1EED" w:rsidRPr="00745BA5" w:rsidRDefault="00FF1EED" w:rsidP="00875CF8">
            <w:pPr>
              <w:ind w:right="-42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</w:pPr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("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Ichthyology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 xml:space="preserve"> ") AND (“São Marcos 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Bay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 xml:space="preserve">” OR “São José 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Bay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” OR "Maranhão Gulf" OR "Golfão Maranhense")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;</w:t>
            </w:r>
          </w:p>
        </w:tc>
      </w:tr>
      <w:tr w:rsidR="00FF1EED" w:rsidRPr="00745BA5" w14:paraId="5139DE81" w14:textId="77777777" w:rsidTr="00875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noWrap/>
            <w:hideMark/>
          </w:tcPr>
          <w:p w14:paraId="4560FEDA" w14:textId="77777777" w:rsidR="00FF1EED" w:rsidRPr="00745BA5" w:rsidRDefault="00FF1EED" w:rsidP="00875CF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</w:pPr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Mammals</w:t>
            </w:r>
          </w:p>
        </w:tc>
        <w:tc>
          <w:tcPr>
            <w:tcW w:w="12962" w:type="dxa"/>
            <w:noWrap/>
            <w:hideMark/>
          </w:tcPr>
          <w:p w14:paraId="351DBF1F" w14:textId="0781382A" w:rsidR="00FF1EED" w:rsidRPr="00745BA5" w:rsidRDefault="00FF1EED" w:rsidP="00875C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</w:pPr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("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Mammals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 xml:space="preserve">" OR </w:t>
            </w:r>
            <w:r w:rsidR="005B25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“</w:t>
            </w:r>
            <w:proofErr w:type="spellStart"/>
            <w:r w:rsidR="005B25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Mammalia</w:t>
            </w:r>
            <w:proofErr w:type="spellEnd"/>
            <w:r w:rsidR="005B25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 xml:space="preserve">” OR </w:t>
            </w:r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"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Aquatic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Mammals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 xml:space="preserve">" OR "Marine 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Mammals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 xml:space="preserve">") AND ("Maranhão" OR "São Luiz do Maranhão" OR "São Luiz 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Island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 xml:space="preserve">" OR "Eastern 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Amazon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" OR "Amazonia")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;</w:t>
            </w:r>
          </w:p>
        </w:tc>
      </w:tr>
      <w:tr w:rsidR="00FF1EED" w:rsidRPr="00745BA5" w14:paraId="1A11EC61" w14:textId="77777777" w:rsidTr="00875CF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noWrap/>
            <w:hideMark/>
          </w:tcPr>
          <w:p w14:paraId="3419D753" w14:textId="77777777" w:rsidR="00FF1EED" w:rsidRPr="00745BA5" w:rsidRDefault="00FF1EED" w:rsidP="00875CF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</w:pPr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Phytoplankton</w:t>
            </w:r>
          </w:p>
        </w:tc>
        <w:tc>
          <w:tcPr>
            <w:tcW w:w="12962" w:type="dxa"/>
            <w:noWrap/>
            <w:hideMark/>
          </w:tcPr>
          <w:p w14:paraId="5E666A89" w14:textId="77777777" w:rsidR="00FF1EED" w:rsidRPr="00745BA5" w:rsidRDefault="00FF1EED" w:rsidP="00875C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</w:pPr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("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Phytoplankton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 xml:space="preserve">" AND "Marina") AND ("Maranhão" OR "São Luís" OR "São José 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bay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 xml:space="preserve">" OR "São Marcos 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bay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" OR "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Amazon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coast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")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;</w:t>
            </w:r>
          </w:p>
        </w:tc>
      </w:tr>
      <w:tr w:rsidR="00FF1EED" w:rsidRPr="00745BA5" w14:paraId="3DCD355F" w14:textId="77777777" w:rsidTr="00875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noWrap/>
            <w:hideMark/>
          </w:tcPr>
          <w:p w14:paraId="3CA5FA37" w14:textId="77777777" w:rsidR="00FF1EED" w:rsidRPr="00745BA5" w:rsidRDefault="00FF1EED" w:rsidP="00875CF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</w:pPr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Plants</w:t>
            </w:r>
          </w:p>
        </w:tc>
        <w:tc>
          <w:tcPr>
            <w:tcW w:w="12962" w:type="dxa"/>
            <w:noWrap/>
            <w:hideMark/>
          </w:tcPr>
          <w:p w14:paraId="467CD391" w14:textId="77777777" w:rsidR="00FF1EED" w:rsidRPr="00745BA5" w:rsidRDefault="00FF1EED" w:rsidP="00875C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</w:pPr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(“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Angiospermae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” OR “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Bryophyta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” OR “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Biodiversity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” OR “Flora” OR “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Floristics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 xml:space="preserve">” OR “Forest 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Inventory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” OR ”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Gymnospermae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” OR “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Lycophyta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” OR “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Monilophyta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” OR “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Richness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” OR “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Phytosociological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” OR “Plant” OR “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Species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” OR “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Vegetation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 xml:space="preserve">”) AND ("Maranhão" OR "São Luís" OR "São José 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bay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 xml:space="preserve">" OR "São Marcos 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bay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 xml:space="preserve">" 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OR"Amazon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coast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")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;</w:t>
            </w:r>
          </w:p>
        </w:tc>
      </w:tr>
      <w:tr w:rsidR="00FF1EED" w:rsidRPr="00745BA5" w14:paraId="1108D48E" w14:textId="77777777" w:rsidTr="00875CF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bottom w:val="single" w:sz="4" w:space="0" w:color="auto"/>
            </w:tcBorders>
            <w:noWrap/>
            <w:hideMark/>
          </w:tcPr>
          <w:p w14:paraId="0485533C" w14:textId="77777777" w:rsidR="00FF1EED" w:rsidRPr="00745BA5" w:rsidRDefault="00FF1EED" w:rsidP="00875CF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</w:pPr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Reptiles</w:t>
            </w:r>
          </w:p>
        </w:tc>
        <w:tc>
          <w:tcPr>
            <w:tcW w:w="12962" w:type="dxa"/>
            <w:tcBorders>
              <w:bottom w:val="single" w:sz="4" w:space="0" w:color="auto"/>
            </w:tcBorders>
            <w:noWrap/>
            <w:hideMark/>
          </w:tcPr>
          <w:p w14:paraId="09D6D07C" w14:textId="77777777" w:rsidR="00FF1EED" w:rsidRPr="00745BA5" w:rsidRDefault="00FF1EED" w:rsidP="00875C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</w:pPr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("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herpetofauna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" OR "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reptiles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 xml:space="preserve">" OR "répteis" OR "tartaruga marinha" OR "marine 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turtles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 xml:space="preserve">" OR "sea 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turtle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" OR "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chelonia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" OR "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crocodylia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" OR "</w:t>
            </w:r>
            <w:proofErr w:type="spellStart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squamata</w:t>
            </w:r>
            <w:proofErr w:type="spellEnd"/>
            <w:r w:rsidRPr="00745B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") AND ("maranhão")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.</w:t>
            </w:r>
          </w:p>
        </w:tc>
      </w:tr>
    </w:tbl>
    <w:p w14:paraId="1ACF0535" w14:textId="77777777" w:rsidR="00FF1EED" w:rsidRDefault="00FF1EED" w:rsidP="00FF1EED">
      <w:pPr>
        <w:spacing w:before="100" w:beforeAutospacing="1" w:after="100" w:afterAutospacing="1"/>
        <w:rPr>
          <w:lang w:val="pt-BR"/>
        </w:rPr>
      </w:pPr>
    </w:p>
    <w:p w14:paraId="00D19FC7" w14:textId="77777777" w:rsidR="00541A48" w:rsidRDefault="00541A48"/>
    <w:sectPr w:rsidR="00541A48" w:rsidSect="00FF1EE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EED"/>
    <w:rsid w:val="003A5C17"/>
    <w:rsid w:val="00541A48"/>
    <w:rsid w:val="005B2519"/>
    <w:rsid w:val="00C62F9C"/>
    <w:rsid w:val="00F11AE8"/>
    <w:rsid w:val="00FF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D504EE"/>
  <w15:chartTrackingRefBased/>
  <w15:docId w15:val="{85EA3515-A48E-4B92-A2FC-7DAE1228E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EED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3">
    <w:name w:val="Plain Table 3"/>
    <w:basedOn w:val="Tabelanormal"/>
    <w:uiPriority w:val="43"/>
    <w:rsid w:val="00FF1EE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7D5A08-3F29-4119-B630-50036D7C75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9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bia Carla Santos Marques</dc:creator>
  <cp:keywords/>
  <dc:description/>
  <cp:lastModifiedBy>Nubia Carla Santos Marques</cp:lastModifiedBy>
  <cp:revision>3</cp:revision>
  <dcterms:created xsi:type="dcterms:W3CDTF">2024-04-19T14:37:00Z</dcterms:created>
  <dcterms:modified xsi:type="dcterms:W3CDTF">2024-06-03T18:05:00Z</dcterms:modified>
</cp:coreProperties>
</file>